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5" w:type="dxa"/>
        <w:jc w:val="left"/>
        <w:tblInd w:w="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800"/>
        <w:gridCol w:w="240"/>
        <w:gridCol w:w="2040"/>
        <w:gridCol w:w="240"/>
        <w:gridCol w:w="825"/>
        <w:gridCol w:w="240"/>
        <w:gridCol w:w="1140"/>
      </w:tblGrid>
      <w:tr>
        <w:trPr>
          <w:trHeight w:val="790" w:hRule="atLeast"/>
        </w:trPr>
        <w:tc>
          <w:tcPr>
            <w:tcW w:w="829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2.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characteristics of 128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merican patients and 49 Chines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tients of MB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504" w:hRule="atLeast"/>
        </w:trPr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81" w:hanging="18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81" w:hanging="18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284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cohor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49)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</w:t>
            </w:r>
            <w:r>
              <w:rPr>
                <w:rStyle w:val="Font11"/>
                <w:rFonts w:cs="Times New Roman" w:ascii="Times New Roman" w:hAnsi="Times New Roman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rPr>
          <w:trHeight w:val="355" w:hRule="atLeast"/>
        </w:trPr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 (51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36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Font31"/>
                <w:rFonts w:eastAsia="宋体" w:cs="Times New Roman" w:ascii="Times New Roman" w:hAnsi="Times New Roman"/>
                <w:sz w:val="18"/>
                <w:szCs w:val="18"/>
                <w:lang w:val="en-US" w:eastAsia="zh-CN" w:bidi="ar"/>
              </w:rPr>
              <w:t>30.0%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2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—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(100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.1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(100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98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2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vorc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5 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h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(49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f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51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5 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34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12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6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42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firstLine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3 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Ⅰ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Ⅱ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0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2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Ⅲ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Ⅳ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 sta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1 </w:t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6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51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16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0.3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5" w:hRule="atLeast"/>
        </w:trPr>
        <w:tc>
          <w:tcPr>
            <w:tcW w:w="8295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2.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characteristics of 128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merican patients and 49 Chines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atients of MBC (Continued)</w:t>
            </w:r>
          </w:p>
        </w:tc>
      </w:tr>
      <w:tr>
        <w:trPr>
          <w:trHeight w:val="348" w:hRule="atLeast"/>
        </w:trPr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stag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  <w:t>—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eastAsia="zh-CN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8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8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(65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(17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22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(4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0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(2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2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 sta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8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(94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(95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(5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R stat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6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2(78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(79.6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itiv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(22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20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 statu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3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(86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(85.7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itiv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13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14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R-2 statu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6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egativ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1(93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91.8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ositiv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6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8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y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8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+/HER2-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(25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24.5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+/HER2+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(2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-/HER2+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(4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-/HER2-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(68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(67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e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 surger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(4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54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ind w:left="180" w:hanging="1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st-conserv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(41.8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tectom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(53.3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(95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(33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1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(67.0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(95.9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adiaotherapy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4 </w:t>
            </w:r>
          </w:p>
        </w:tc>
      </w:tr>
      <w:tr>
        <w:trPr>
          <w:trHeight w:val="348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(49.4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(61.2%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48" w:hRule="atLeast"/>
        </w:trPr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(50.6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38.8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s: MBC Metaplastic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reast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c</w:t>
      </w:r>
      <w:r>
        <w:rPr>
          <w:rFonts w:cs="Times New Roman" w:ascii="Times New Roman" w:hAnsi="Times New Roman"/>
          <w:sz w:val="18"/>
          <w:szCs w:val="18"/>
        </w:rPr>
        <w:t>arcinoma, IDC Infiltrating ductal carcinoma, 502 Upper-inner quadrant of breast, 503 Lower-inner quadrant of breast, 504 Upper-outer quadrant of breast, 505 Lower-outer quadrant of breast, ER Estrogen receptor, PR Progesterone receptor, HER-2 Human epidermal growth factor receptor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E-BZ">
    <w:altName w:val="Segoe Print"/>
    <w:charset w:val="00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E-BZ;Segoe Print" w:hAnsi="E-BZ;Segoe Print" w:eastAsia="E-BZ;Segoe Print" w:cs="E-BZ;Segoe Print"/>
      <w:i w:val="false"/>
      <w:iCs w:val="false"/>
      <w:color w:val="000000"/>
      <w:sz w:val="10"/>
      <w:szCs w:val="10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4:57:00Z</dcterms:created>
  <dc:creator>Administrator</dc:creator>
  <dc:description/>
  <dc:language>en-US</dc:language>
  <cp:lastModifiedBy>zhengcaihong0245@126.com</cp:lastModifiedBy>
  <dcterms:modified xsi:type="dcterms:W3CDTF">2022-08-28T10:0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23C63AF62E44C5B6ABB14E22434D7F</vt:lpwstr>
  </property>
  <property fmtid="{D5CDD505-2E9C-101B-9397-08002B2CF9AE}" pid="3" name="KSOProductBuildVer">
    <vt:lpwstr>2052-11.1.0.12012</vt:lpwstr>
  </property>
  <property fmtid="{D5CDD505-2E9C-101B-9397-08002B2CF9AE}" pid="4" name="commondata">
    <vt:lpwstr>commondata</vt:lpwstr>
  </property>
</Properties>
</file>